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3C6EE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bCs/>
          <w:sz w:val="22"/>
        </w:rPr>
      </w:pPr>
      <w:bookmarkStart w:id="0" w:name="_Hlk6668941"/>
      <w:bookmarkStart w:id="1" w:name="_GoBack"/>
      <w:bookmarkEnd w:id="1"/>
      <w:r w:rsidRPr="000B76D3">
        <w:rPr>
          <w:rFonts w:ascii="Times New Roman" w:eastAsia="SimSun" w:hAnsi="Times New Roman" w:cs="Times New Roman"/>
          <w:b/>
          <w:bCs/>
          <w:sz w:val="22"/>
        </w:rPr>
        <w:t>Appendix 7</w:t>
      </w:r>
    </w:p>
    <w:bookmarkEnd w:id="0"/>
    <w:p w14:paraId="3CB3839C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4DCCC7C5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4418B113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024DFDF2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0513F0CE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6909B1AE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33F23C70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6F05763E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14:paraId="3F961565" w14:textId="77777777" w:rsidR="000B76D3" w:rsidRPr="000B76D3" w:rsidRDefault="000B76D3" w:rsidP="000B76D3">
      <w:pPr>
        <w:widowControl/>
        <w:jc w:val="center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b/>
          <w:sz w:val="22"/>
        </w:rPr>
        <w:t>Publication bias test and sensitivity analysis</w:t>
      </w:r>
    </w:p>
    <w:p w14:paraId="7BBF9AAE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b/>
          <w:sz w:val="22"/>
        </w:rPr>
        <w:br w:type="page"/>
      </w:r>
    </w:p>
    <w:p w14:paraId="009E00FF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lastRenderedPageBreak/>
        <w:t>7.1 the Begg plot of biochemical remission rate</w:t>
      </w:r>
    </w:p>
    <w:p w14:paraId="4898ECCF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 xml:space="preserve">7.2 the Egger plot </w:t>
      </w:r>
      <w:bookmarkStart w:id="2" w:name="_Hlk2708025"/>
      <w:r w:rsidRPr="000B76D3">
        <w:rPr>
          <w:rFonts w:ascii="Times New Roman" w:eastAsia="SimSun" w:hAnsi="Times New Roman" w:cs="Times New Roman"/>
          <w:sz w:val="22"/>
        </w:rPr>
        <w:t>of biochemical remission rate</w:t>
      </w:r>
      <w:bookmarkEnd w:id="2"/>
    </w:p>
    <w:p w14:paraId="2DC1A78E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3 the metaninf command plot of biochemical remission rate</w:t>
      </w:r>
    </w:p>
    <w:p w14:paraId="7945B62B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4 the Galbraith plot of biochemical remission rate</w:t>
      </w:r>
    </w:p>
    <w:p w14:paraId="026A89AF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5 the Begg plot of endpoint event incidence</w:t>
      </w:r>
    </w:p>
    <w:p w14:paraId="4C30AE01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6 the Egger plot of endpoint event incidence</w:t>
      </w:r>
    </w:p>
    <w:p w14:paraId="02903562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7 the metaninf command plot of endpoint event incidence</w:t>
      </w:r>
    </w:p>
    <w:p w14:paraId="715CB2FC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8 the Galbraith plot of endpoint event incidence</w:t>
      </w:r>
    </w:p>
    <w:p w14:paraId="0C4B6B35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9 the Begg plot of glucocorticoid side effect</w:t>
      </w:r>
    </w:p>
    <w:p w14:paraId="445C8BD2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10 the Egger plot of glucocorticoid side effect</w:t>
      </w:r>
    </w:p>
    <w:p w14:paraId="2D6CE0A4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11 the metaninf command plot of glucocorticoid side effect</w:t>
      </w:r>
    </w:p>
    <w:p w14:paraId="44F2B5E4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12 the Galbraith plot of glucocorticoid side effect</w:t>
      </w:r>
    </w:p>
    <w:p w14:paraId="2E38BC27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b/>
          <w:sz w:val="22"/>
        </w:rPr>
        <w:br w:type="page"/>
      </w:r>
    </w:p>
    <w:p w14:paraId="5196F337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lastRenderedPageBreak/>
        <w:t>7.1 the Begg plot of biochemical remission rate</w:t>
      </w:r>
    </w:p>
    <w:p w14:paraId="26FD7706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36C2D45B" wp14:editId="6B59865D">
            <wp:extent cx="4977765" cy="331851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31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BE630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2 the Egger plot of biochemical remission rate</w:t>
      </w:r>
    </w:p>
    <w:p w14:paraId="7D4AA470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b/>
          <w:noProof/>
          <w:sz w:val="22"/>
          <w:lang w:eastAsia="en-US"/>
        </w:rPr>
        <w:drawing>
          <wp:inline distT="0" distB="0" distL="0" distR="0" wp14:anchorId="64849FC9" wp14:editId="4EF2C18D">
            <wp:extent cx="5181600" cy="345440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35732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b/>
          <w:sz w:val="22"/>
        </w:rPr>
        <w:br w:type="page"/>
      </w:r>
    </w:p>
    <w:p w14:paraId="3684F268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3 the metaninf command plot of biochemical remission rate</w:t>
      </w:r>
    </w:p>
    <w:p w14:paraId="25544012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51F82EC4" wp14:editId="3926E84D">
            <wp:extent cx="5191125" cy="3460750"/>
            <wp:effectExtent l="0" t="0" r="9525" b="635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AC689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4 the Galbraith plot of biochemical remission rate</w:t>
      </w:r>
    </w:p>
    <w:p w14:paraId="000F4100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24AA964F" wp14:editId="3F55215A">
            <wp:extent cx="4977765" cy="3318510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31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D5E8F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b/>
          <w:sz w:val="22"/>
        </w:rPr>
        <w:br w:type="page"/>
      </w:r>
    </w:p>
    <w:p w14:paraId="216191AF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5 the Begg plot of endpoint event incidence</w:t>
      </w:r>
    </w:p>
    <w:p w14:paraId="371E9FBF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3FED4C91" wp14:editId="0D9F2C79">
            <wp:extent cx="5343525" cy="3562350"/>
            <wp:effectExtent l="0" t="0" r="9525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32C91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6 the Egger plot of endpoint event incidence</w:t>
      </w:r>
    </w:p>
    <w:p w14:paraId="223189C6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2E79D09C" wp14:editId="1244C26C">
            <wp:extent cx="5438775" cy="3625850"/>
            <wp:effectExtent l="0" t="0" r="9525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F3543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b/>
          <w:sz w:val="22"/>
        </w:rPr>
        <w:br w:type="page"/>
      </w:r>
    </w:p>
    <w:p w14:paraId="682B3E5A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7 the metaninf command plot of endpoint event incidence</w:t>
      </w:r>
    </w:p>
    <w:p w14:paraId="5E03FBEE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72E3633A" wp14:editId="1862988A">
            <wp:extent cx="5086350" cy="3390900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4AF41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8 the Galbraith plot of endpoint event incidence</w:t>
      </w:r>
    </w:p>
    <w:p w14:paraId="352429A1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1982B256" wp14:editId="46005CAB">
            <wp:extent cx="5886450" cy="3924300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DD73C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b/>
          <w:sz w:val="22"/>
        </w:rPr>
        <w:br w:type="page"/>
      </w:r>
    </w:p>
    <w:p w14:paraId="7616F927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9 the Begg plot of glucocorticoid side effect</w:t>
      </w:r>
    </w:p>
    <w:p w14:paraId="6A613DA2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16EFD448" wp14:editId="09AF7E90">
            <wp:extent cx="4977765" cy="3318510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31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6626B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10 the Egger plot of glucocorticoid side effect</w:t>
      </w:r>
    </w:p>
    <w:p w14:paraId="517A724B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2C971AD4" wp14:editId="3BECF98D">
            <wp:extent cx="4977765" cy="331851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31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F95C3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b/>
          <w:sz w:val="22"/>
        </w:rPr>
        <w:br w:type="page"/>
      </w:r>
    </w:p>
    <w:p w14:paraId="76A156F8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11 the metaninf command plot of glucocorticoid side effect</w:t>
      </w:r>
    </w:p>
    <w:p w14:paraId="26924EF9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0D2E7B74" wp14:editId="4B42D3D4">
            <wp:extent cx="4977765" cy="331851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31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C6911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0B76D3">
        <w:rPr>
          <w:rFonts w:ascii="Times New Roman" w:eastAsia="SimSun" w:hAnsi="Times New Roman" w:cs="Times New Roman"/>
          <w:sz w:val="22"/>
        </w:rPr>
        <w:t>7.12 the Galbraith plot of glucocorticoid side effect</w:t>
      </w:r>
    </w:p>
    <w:p w14:paraId="69879D5F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0B76D3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5DC538D1" wp14:editId="72218ABB">
            <wp:extent cx="5657850" cy="3771900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D2A71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</w:p>
    <w:p w14:paraId="1841FE3B" w14:textId="77777777" w:rsidR="000B76D3" w:rsidRPr="000B76D3" w:rsidRDefault="000B76D3" w:rsidP="000B76D3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</w:p>
    <w:p w14:paraId="5BD0F955" w14:textId="77777777" w:rsidR="00C6182E" w:rsidRDefault="00C6182E"/>
    <w:sectPr w:rsidR="00C61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22EF49" w14:textId="77777777" w:rsidR="00AF3548" w:rsidRDefault="00AF3548" w:rsidP="000B76D3">
      <w:r>
        <w:separator/>
      </w:r>
    </w:p>
  </w:endnote>
  <w:endnote w:type="continuationSeparator" w:id="0">
    <w:p w14:paraId="4A7597BC" w14:textId="77777777" w:rsidR="00AF3548" w:rsidRDefault="00AF3548" w:rsidP="000B7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99E70" w14:textId="77777777" w:rsidR="00AF3548" w:rsidRDefault="00AF3548" w:rsidP="000B76D3">
      <w:r>
        <w:separator/>
      </w:r>
    </w:p>
  </w:footnote>
  <w:footnote w:type="continuationSeparator" w:id="0">
    <w:p w14:paraId="56187FA2" w14:textId="77777777" w:rsidR="00AF3548" w:rsidRDefault="00AF3548" w:rsidP="000B7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88B"/>
    <w:rsid w:val="000B76D3"/>
    <w:rsid w:val="00495088"/>
    <w:rsid w:val="00705C43"/>
    <w:rsid w:val="00AF3548"/>
    <w:rsid w:val="00C6182E"/>
    <w:rsid w:val="00F9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7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76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7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76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7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76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7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7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cdoctor@outlook.com</dc:creator>
  <cp:lastModifiedBy>74639</cp:lastModifiedBy>
  <cp:revision>2</cp:revision>
  <dcterms:created xsi:type="dcterms:W3CDTF">2019-12-26T21:20:00Z</dcterms:created>
  <dcterms:modified xsi:type="dcterms:W3CDTF">2019-12-26T21:20:00Z</dcterms:modified>
</cp:coreProperties>
</file>